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D7D8809" w:rsidR="00654E8F" w:rsidRPr="007A2831" w:rsidRDefault="00654E8F" w:rsidP="007A2831">
      <w:pPr>
        <w:pStyle w:val="SupplementaryMaterial"/>
        <w:spacing w:line="480" w:lineRule="auto"/>
        <w:rPr>
          <w:rFonts w:ascii="Arial" w:hAnsi="Arial" w:cs="Arial"/>
          <w:b w:val="0"/>
          <w:i w:val="0"/>
          <w:iCs/>
        </w:rPr>
      </w:pPr>
      <w:r w:rsidRPr="007A2831">
        <w:rPr>
          <w:rFonts w:ascii="Arial" w:hAnsi="Arial" w:cs="Arial"/>
          <w:i w:val="0"/>
          <w:iCs/>
        </w:rPr>
        <w:t>Supplementary Material</w:t>
      </w:r>
      <w:r w:rsidR="00525266">
        <w:rPr>
          <w:rFonts w:ascii="Arial" w:hAnsi="Arial" w:cs="Arial"/>
          <w:i w:val="0"/>
          <w:iCs/>
        </w:rPr>
        <w:t xml:space="preserve"> I – Additional Variables and Regression Models</w:t>
      </w:r>
    </w:p>
    <w:p w14:paraId="0BDB15FC" w14:textId="2E88136E" w:rsidR="00E06F43" w:rsidRPr="007A2831" w:rsidRDefault="003A2A15" w:rsidP="00E06F43">
      <w:pPr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upplemental Table </w:t>
      </w:r>
      <w:r w:rsidR="00795794">
        <w:rPr>
          <w:rFonts w:ascii="Arial" w:hAnsi="Arial" w:cs="Arial"/>
          <w:b/>
          <w:bCs/>
          <w:szCs w:val="24"/>
        </w:rPr>
        <w:t>I</w:t>
      </w:r>
      <w:r w:rsidR="00E06F43" w:rsidRPr="007A2831">
        <w:rPr>
          <w:rFonts w:ascii="Arial" w:hAnsi="Arial" w:cs="Arial"/>
          <w:b/>
          <w:bCs/>
          <w:szCs w:val="24"/>
        </w:rPr>
        <w:t xml:space="preserve">:  </w:t>
      </w:r>
      <w:r w:rsidR="00E06F43" w:rsidRPr="007A2831">
        <w:rPr>
          <w:rFonts w:ascii="Arial" w:hAnsi="Arial" w:cs="Arial"/>
          <w:szCs w:val="24"/>
          <w:u w:val="single"/>
        </w:rPr>
        <w:t xml:space="preserve">Description of </w:t>
      </w:r>
      <w:r w:rsidR="00892F85">
        <w:rPr>
          <w:rFonts w:ascii="Arial" w:hAnsi="Arial" w:cs="Arial"/>
          <w:szCs w:val="24"/>
          <w:u w:val="single"/>
        </w:rPr>
        <w:t>additional</w:t>
      </w:r>
      <w:r w:rsidR="00E06F43" w:rsidRPr="007A2831">
        <w:rPr>
          <w:rFonts w:ascii="Arial" w:hAnsi="Arial" w:cs="Arial"/>
          <w:szCs w:val="24"/>
          <w:u w:val="single"/>
        </w:rPr>
        <w:t xml:space="preserve"> variables available for analysis.</w:t>
      </w:r>
      <w:r w:rsidR="00E06F43" w:rsidRPr="007A2831">
        <w:rPr>
          <w:rFonts w:ascii="Arial" w:hAnsi="Arial" w:cs="Arial"/>
          <w:szCs w:val="24"/>
        </w:rPr>
        <w:t xml:space="preserve"> The cohort used as discovery set is from the TCGA study ‘Lower Grade Glioma’, available at </w:t>
      </w:r>
      <w:proofErr w:type="spellStart"/>
      <w:r w:rsidR="00E06F43" w:rsidRPr="007A2831">
        <w:rPr>
          <w:rFonts w:ascii="Arial" w:hAnsi="Arial" w:cs="Arial"/>
          <w:szCs w:val="24"/>
        </w:rPr>
        <w:t>cBioPortal</w:t>
      </w:r>
      <w:proofErr w:type="spellEnd"/>
      <w:r w:rsidR="00E06F43" w:rsidRPr="007A2831">
        <w:rPr>
          <w:rFonts w:ascii="Arial" w:hAnsi="Arial" w:cs="Arial"/>
          <w:szCs w:val="24"/>
        </w:rPr>
        <w:t xml:space="preserve"> online platform </w:t>
      </w:r>
    </w:p>
    <w:tbl>
      <w:tblPr>
        <w:tblW w:w="510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7"/>
        <w:gridCol w:w="487"/>
        <w:gridCol w:w="1957"/>
        <w:gridCol w:w="829"/>
        <w:gridCol w:w="1464"/>
        <w:gridCol w:w="1582"/>
        <w:gridCol w:w="130"/>
      </w:tblGrid>
      <w:tr w:rsidR="00E06F43" w:rsidRPr="007A2831" w14:paraId="2A4F3433" w14:textId="77777777" w:rsidTr="00A1069E">
        <w:trPr>
          <w:gridAfter w:val="1"/>
          <w:wAfter w:w="65" w:type="pct"/>
          <w:trHeight w:val="284"/>
          <w:tblHeader/>
        </w:trPr>
        <w:tc>
          <w:tcPr>
            <w:tcW w:w="201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7183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Variables</w:t>
            </w:r>
          </w:p>
        </w:tc>
        <w:tc>
          <w:tcPr>
            <w:tcW w:w="2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0F7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Survival Status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155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Total</w:t>
            </w:r>
          </w:p>
        </w:tc>
      </w:tr>
      <w:tr w:rsidR="00E06F43" w:rsidRPr="007A2831" w14:paraId="01EA41B2" w14:textId="77777777" w:rsidTr="00A1069E">
        <w:trPr>
          <w:gridAfter w:val="1"/>
          <w:wAfter w:w="65" w:type="pct"/>
          <w:trHeight w:val="284"/>
          <w:tblHeader/>
        </w:trPr>
        <w:tc>
          <w:tcPr>
            <w:tcW w:w="201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24598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B37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live</w:t>
            </w:r>
          </w:p>
        </w:tc>
        <w:tc>
          <w:tcPr>
            <w:tcW w:w="11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58A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Dead</w:t>
            </w:r>
          </w:p>
        </w:tc>
        <w:tc>
          <w:tcPr>
            <w:tcW w:w="792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5E449A6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55C37583" w14:textId="77777777" w:rsidTr="00A1069E">
        <w:trPr>
          <w:trHeight w:val="284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14:paraId="12E6FBB8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Histologic Grade</w:t>
            </w:r>
          </w:p>
        </w:tc>
        <w:tc>
          <w:tcPr>
            <w:tcW w:w="1639" w:type="pct"/>
            <w:gridSpan w:val="3"/>
            <w:shd w:val="clear" w:color="auto" w:fill="auto"/>
            <w:noWrap/>
            <w:vAlign w:val="center"/>
            <w:hideMark/>
          </w:tcPr>
          <w:p w14:paraId="4253823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8B71D3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857" w:type="pct"/>
            <w:gridSpan w:val="2"/>
            <w:shd w:val="clear" w:color="auto" w:fill="auto"/>
            <w:noWrap/>
            <w:vAlign w:val="center"/>
            <w:hideMark/>
          </w:tcPr>
          <w:p w14:paraId="43E8D1B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293D819E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  <w:hideMark/>
          </w:tcPr>
          <w:p w14:paraId="467FF65C" w14:textId="4CF818AF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61B041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09 (54.1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  <w:hideMark/>
          </w:tcPr>
          <w:p w14:paraId="4579741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8 (30.2)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F67B95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47 (48.2)</w:t>
            </w:r>
          </w:p>
        </w:tc>
      </w:tr>
      <w:tr w:rsidR="00E06F43" w:rsidRPr="007A2831" w14:paraId="692C33E0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  <w:hideMark/>
          </w:tcPr>
          <w:p w14:paraId="37A2436B" w14:textId="46EE044F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701427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77 (45.9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  <w:hideMark/>
          </w:tcPr>
          <w:p w14:paraId="36601DA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8 (69.8)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05E9FF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65 (51.8)</w:t>
            </w:r>
          </w:p>
        </w:tc>
      </w:tr>
      <w:tr w:rsidR="00E06F43" w:rsidRPr="007A2831" w14:paraId="7B3CA64E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FCF1474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Histologic Type 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6509E8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7DDF5D1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D031B5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7C4BB158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60C4E61C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strocytoma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CBCB00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5 (34.9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6DBA50B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8 (46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FB84C1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93 (37.6)</w:t>
            </w:r>
          </w:p>
        </w:tc>
      </w:tr>
      <w:tr w:rsidR="00E06F43" w:rsidRPr="007A2831" w14:paraId="229A5E14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7EDF7680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Oligoastrocytoma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DD1FE5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5 (27.1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C163FF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5 (19.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CA0DF1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0 (25.3)</w:t>
            </w:r>
          </w:p>
        </w:tc>
      </w:tr>
      <w:tr w:rsidR="00E06F43" w:rsidRPr="007A2831" w14:paraId="65D3F55E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1717E302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Oligodendroglioma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0A6C90F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47 (38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0202AB1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3 (34.1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B69D31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90 (37.0)</w:t>
            </w:r>
          </w:p>
        </w:tc>
      </w:tr>
      <w:tr w:rsidR="00E06F43" w:rsidRPr="007A2831" w14:paraId="6DA0ACDC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F790A17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atient Gender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184E04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19C1DE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D338C7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760FCA69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8146909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Femal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20E548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73 (44.7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0ACD020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5 (43.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5D48C1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28 (44.4)</w:t>
            </w:r>
          </w:p>
        </w:tc>
      </w:tr>
      <w:tr w:rsidR="00E06F43" w:rsidRPr="007A2831" w14:paraId="1B0507F1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6D51FD8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Mal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9338B7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14 (55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97B3B6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1 (56.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7A4094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85 (55.6)</w:t>
            </w:r>
          </w:p>
        </w:tc>
      </w:tr>
      <w:tr w:rsidR="00E06F43" w:rsidRPr="007A2831" w14:paraId="654EDD70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  <w:hideMark/>
          </w:tcPr>
          <w:p w14:paraId="2B0E7AE6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Family History of Cancer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58D94E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  <w:hideMark/>
          </w:tcPr>
          <w:p w14:paraId="0397645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1F0934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790F7FF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1D91F8F1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0407F49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72 (64.2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403E2F4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8 (52.1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CA9618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10 (61.6)</w:t>
            </w:r>
          </w:p>
        </w:tc>
      </w:tr>
      <w:tr w:rsidR="00E06F43" w:rsidRPr="007A2831" w14:paraId="2B3FC6E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62ACED3C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F16142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6 (35.8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D0FF19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5 (47.9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7B3E40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1 (38.4)</w:t>
            </w:r>
          </w:p>
        </w:tc>
      </w:tr>
      <w:tr w:rsidR="00E06F43" w:rsidRPr="007A2831" w14:paraId="7F8D1F1A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8BE1DAD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Family History of Primary Brain Tumor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085518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596C16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385655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626692DF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63EF359C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AE8839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64 (96.4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750D944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9 (95.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4FEEA1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33 (96.2)</w:t>
            </w:r>
          </w:p>
        </w:tc>
      </w:tr>
      <w:tr w:rsidR="00E06F43" w:rsidRPr="007A2831" w14:paraId="25C2AF32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141D6927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757C57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 (3.6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0D3F97A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 (4.2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BAA0D0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 (3.8)</w:t>
            </w:r>
          </w:p>
        </w:tc>
      </w:tr>
      <w:tr w:rsidR="00E06F43" w:rsidRPr="007A2831" w14:paraId="227A9FFE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8C7C8FD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ICD-O-3 Histology Cod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37651B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4D2B034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62A5E9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16430C55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5589968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382/3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302053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4 (26.9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F8F186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7 (21.4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FA7DFD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1 (25.5)</w:t>
            </w:r>
          </w:p>
        </w:tc>
      </w:tr>
      <w:tr w:rsidR="00E06F43" w:rsidRPr="007A2831" w14:paraId="656402CD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253CC876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400/3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7E3177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5 (14.2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4E07AD0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 (6.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78506D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3 (12.3)</w:t>
            </w:r>
          </w:p>
        </w:tc>
      </w:tr>
      <w:tr w:rsidR="00E06F43" w:rsidRPr="007A2831" w14:paraId="7CA79C62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8CC621E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401/3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3DCE51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0 (20.7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C4DE5D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0 (39.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378642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0 (25.3)</w:t>
            </w:r>
          </w:p>
        </w:tc>
      </w:tr>
      <w:tr w:rsidR="00E06F43" w:rsidRPr="007A2831" w14:paraId="20C4D64A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52768D7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450/3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3EDE91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3 (24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913907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8 (14.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E99E3C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11 (21.6)</w:t>
            </w:r>
          </w:p>
        </w:tc>
      </w:tr>
      <w:tr w:rsidR="00E06F43" w:rsidRPr="007A2831" w14:paraId="0036078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A5D8BF5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451/3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1CEFCE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5 (14.2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6CC863D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3 (18.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EABCF2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8 (15.2)</w:t>
            </w:r>
          </w:p>
        </w:tc>
      </w:tr>
      <w:tr w:rsidR="00E06F43" w:rsidRPr="007A2831" w14:paraId="41BA4B80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3CB4DB0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ICD-O-3 Site Cod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97020A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7DA13BA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D7A23C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64F854A4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22EF43AB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lastRenderedPageBreak/>
              <w:t>C71.0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003CC9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34 (86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CCD868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4 (82.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3AF3E5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38 (85.4)</w:t>
            </w:r>
          </w:p>
        </w:tc>
      </w:tr>
      <w:tr w:rsidR="00E06F43" w:rsidRPr="007A2831" w14:paraId="633AAEDC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25D41622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C71.1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461E82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 (1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4B14C74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72F0E0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 (1.0)</w:t>
            </w:r>
          </w:p>
        </w:tc>
      </w:tr>
      <w:tr w:rsidR="00E06F43" w:rsidRPr="007A2831" w14:paraId="6A21F63D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D53194B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C71.2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7FE374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 (1.6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4E9A666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 (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45709D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 (1.2)</w:t>
            </w:r>
          </w:p>
        </w:tc>
      </w:tr>
      <w:tr w:rsidR="00E06F43" w:rsidRPr="007A2831" w14:paraId="65CECE22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3F080A4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C71.3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C83DE6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9F90D6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 (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2843AC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2)</w:t>
            </w:r>
          </w:p>
        </w:tc>
      </w:tr>
      <w:tr w:rsidR="00E06F43" w:rsidRPr="007A2831" w14:paraId="33F7B50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9C6EE41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C71.4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FAF0FC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9FD08C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 (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B4793A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2)</w:t>
            </w:r>
          </w:p>
        </w:tc>
      </w:tr>
      <w:tr w:rsidR="00E06F43" w:rsidRPr="007A2831" w14:paraId="0624AE45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0E874BB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C71.9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0D303B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1 (10.6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A41B4B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1 (16.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5BF477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2 (12.1)</w:t>
            </w:r>
          </w:p>
        </w:tc>
      </w:tr>
      <w:tr w:rsidR="00E06F43" w:rsidRPr="007A2831" w14:paraId="5F684E2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83E35FA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History of Ionizing RT to the head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5A9986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648866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759E9B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4BFFC183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F8AEFE1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021700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64 (98.9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DD41FA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25 (10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DCF125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89 (99.2)</w:t>
            </w:r>
          </w:p>
        </w:tc>
      </w:tr>
      <w:tr w:rsidR="00E06F43" w:rsidRPr="007A2831" w14:paraId="72E13C91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2DAFAEFC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7D8BEB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 (1.1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6118F25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 (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51572C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 (0.8)</w:t>
            </w:r>
          </w:p>
        </w:tc>
      </w:tr>
      <w:tr w:rsidR="00E06F43" w:rsidRPr="007A2831" w14:paraId="4952CDB0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5DD85AE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ostoperative Radiotherapy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E5E398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FD2D22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5D50CA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3B6CC69A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8A9B82D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20B44A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0 (49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5559E4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0 (34.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0A4C02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20 (45.8)</w:t>
            </w:r>
          </w:p>
        </w:tc>
      </w:tr>
      <w:tr w:rsidR="00E06F43" w:rsidRPr="007A2831" w14:paraId="4ED6EA19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70BD663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C2C890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4 (51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390BA9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8 (65.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252000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42 (54.2)</w:t>
            </w:r>
          </w:p>
        </w:tc>
      </w:tr>
      <w:tr w:rsidR="00E06F43" w:rsidRPr="007A2831" w14:paraId="280E3BBF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25DFA2B7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eoadjuvant Therapy Prior To Resection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0F7213F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267470C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C18374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66B82B5A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516DFC2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992F95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8 (31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674F6C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1 (23.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02BADD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9 (29.1)</w:t>
            </w:r>
          </w:p>
        </w:tc>
      </w:tr>
      <w:tr w:rsidR="00E06F43" w:rsidRPr="007A2831" w14:paraId="4028E74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2640246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1B8047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96 (69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B8FCBD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9 (76.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68C51B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65 (70.9)</w:t>
            </w:r>
          </w:p>
        </w:tc>
      </w:tr>
      <w:tr w:rsidR="00E06F43" w:rsidRPr="007A2831" w14:paraId="6595C347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7C3D4EEE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Tumor Relapse/ Progression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709ECE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2D16DA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768411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184151B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D717646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4D3427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70 (85.4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77A952F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8 (33.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5E11DC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88 (74.3)</w:t>
            </w:r>
          </w:p>
        </w:tc>
      </w:tr>
      <w:tr w:rsidR="00E06F43" w:rsidRPr="007A2831" w14:paraId="5412BC24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1CE87FD9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E7D5B4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9 (14.6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4A24B75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6 (66.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D9B90E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5 (25.7)</w:t>
            </w:r>
          </w:p>
        </w:tc>
      </w:tr>
      <w:tr w:rsidR="00E06F43" w:rsidRPr="007A2831" w14:paraId="0BEFACE5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6DC8A331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djuvant Postoperative Targeted Therapy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529812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644C231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7EBCBA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4F2CD54D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4C872A9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8E369F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0 (48.8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6765789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5 (43.1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ACFC10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25 (47.5)</w:t>
            </w:r>
          </w:p>
        </w:tc>
      </w:tr>
      <w:tr w:rsidR="00E06F43" w:rsidRPr="007A2831" w14:paraId="79755345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5FFC7D0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0A12C1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5 (51.2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02242FD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3 (56.9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14B1BC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8 (52.5)</w:t>
            </w:r>
          </w:p>
        </w:tc>
      </w:tr>
      <w:tr w:rsidR="00E06F43" w:rsidRPr="007A2831" w14:paraId="6A5377D0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250874D4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reoperative Corticosteroid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076BF1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768E63B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F938B4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0688792C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1F284FEA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88E865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77 (63.2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EC3C81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7 (43.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7E0CF9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14 (58.6)</w:t>
            </w:r>
          </w:p>
        </w:tc>
      </w:tr>
      <w:tr w:rsidR="00E06F43" w:rsidRPr="007A2831" w14:paraId="57AED3FC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C9D5225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A65220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3 (36.8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14D6E5B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8 (56.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3379DD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51 (41.4)</w:t>
            </w:r>
          </w:p>
        </w:tc>
      </w:tr>
      <w:tr w:rsidR="00E06F43" w:rsidRPr="007A2831" w14:paraId="12741EA6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6907620E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Primary Therapy Outcome 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B49A86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3CF224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C63F9D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04C6CD48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BC8779C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Complete Remission/Respons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4A1631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8 (43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E62D41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 (9.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06EC6A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3 (35.8)</w:t>
            </w:r>
          </w:p>
        </w:tc>
      </w:tr>
      <w:tr w:rsidR="00E06F43" w:rsidRPr="007A2831" w14:paraId="0102618D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9BDFEDF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artial Remission/Respons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8E7A84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7 (26.1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1A304C0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 (7.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9E2131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1 (22.0)</w:t>
            </w:r>
          </w:p>
        </w:tc>
      </w:tr>
      <w:tr w:rsidR="00E06F43" w:rsidRPr="007A2831" w14:paraId="3F4D1758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36500B0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rogressive Diseas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4D84F0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 (7.2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95DBFB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6 (5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C901A4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9 (16.8)</w:t>
            </w:r>
          </w:p>
        </w:tc>
      </w:tr>
      <w:tr w:rsidR="00E06F43" w:rsidRPr="007A2831" w14:paraId="640421C3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B85670F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Stable Diseas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7CF66F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2 (23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0AAEEF2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7 (32.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41851B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9 (25.4)</w:t>
            </w:r>
          </w:p>
        </w:tc>
      </w:tr>
      <w:tr w:rsidR="00E06F43" w:rsidRPr="007A2831" w14:paraId="43A62341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D9023EA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lastRenderedPageBreak/>
              <w:t>Prior Cancer Occurrenc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DBE74F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3E9A00F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52410D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50A5B527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7A33BB8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C36EA2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74 (96.6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1C1614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24 (98.4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2BE112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98 (97.1)</w:t>
            </w:r>
          </w:p>
        </w:tc>
      </w:tr>
      <w:tr w:rsidR="00E06F43" w:rsidRPr="007A2831" w14:paraId="6B72E9E1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00236FCB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A8461F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 (1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73AF027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BFD9CB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 (1.2)</w:t>
            </w:r>
          </w:p>
        </w:tc>
      </w:tr>
      <w:tr w:rsidR="00E06F43" w:rsidRPr="007A2831" w14:paraId="77F765F1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32835A2B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, Prior Malignancy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427002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 (1.8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173DE4E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C8290B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 (1.6)</w:t>
            </w:r>
          </w:p>
        </w:tc>
      </w:tr>
      <w:tr w:rsidR="00E06F43" w:rsidRPr="007A2831" w14:paraId="2EF7DCDF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690ED319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, Bilateral Malignancy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8C54C5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3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440F3CF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 (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7A1A30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2)</w:t>
            </w:r>
          </w:p>
        </w:tc>
      </w:tr>
      <w:tr w:rsidR="00E06F43" w:rsidRPr="007A2831" w14:paraId="69501A49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75E1199F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Tumor Sit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7A0D4F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0169FE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F02610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4CC903D1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410D41D4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osterior Fossa, Brain Stem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4A33DA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 (0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75810F2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32E283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 (0.2)</w:t>
            </w:r>
          </w:p>
        </w:tc>
      </w:tr>
      <w:tr w:rsidR="00E06F43" w:rsidRPr="007A2831" w14:paraId="2F16B673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56A45A4B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osterior Fossa, Cerebellum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A28C24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 (0.5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08B18E7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 (0.0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EB2092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 (0.4)</w:t>
            </w:r>
          </w:p>
        </w:tc>
      </w:tr>
      <w:tr w:rsidR="00E06F43" w:rsidRPr="007A2831" w14:paraId="1013BBB0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15622EF9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Supratentorial, Frontal Lob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2B0CE1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36 (61.0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03DF14B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4 (51.2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02A413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00 (58.6)</w:t>
            </w:r>
          </w:p>
        </w:tc>
      </w:tr>
      <w:tr w:rsidR="00E06F43" w:rsidRPr="007A2831" w14:paraId="55DD735F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6013FBF8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Supratentorial, NOS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9B6394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 (1.6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EC1218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 (1.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22F264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 (1.6)</w:t>
            </w:r>
          </w:p>
        </w:tc>
      </w:tr>
      <w:tr w:rsidR="00E06F43" w:rsidRPr="007A2831" w14:paraId="6C9E81B3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2B9FF913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Supratentorial, Occipital Lob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323278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 (1.6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66AFD61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 (1.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2B4C96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8 (1.6)</w:t>
            </w:r>
          </w:p>
        </w:tc>
      </w:tr>
      <w:tr w:rsidR="00E06F43" w:rsidRPr="007A2831" w14:paraId="427C9FB7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shd w:val="clear" w:color="auto" w:fill="auto"/>
            <w:noWrap/>
            <w:vAlign w:val="center"/>
          </w:tcPr>
          <w:p w14:paraId="17E2ACB7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Supratentorial, Parietal Lobe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E08964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8 (9.8)</w:t>
            </w:r>
          </w:p>
        </w:tc>
        <w:tc>
          <w:tcPr>
            <w:tcW w:w="1148" w:type="pct"/>
            <w:gridSpan w:val="2"/>
            <w:shd w:val="clear" w:color="auto" w:fill="auto"/>
            <w:noWrap/>
            <w:vAlign w:val="center"/>
          </w:tcPr>
          <w:p w14:paraId="5A79618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 (7.2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D9E71B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7 (9.2)</w:t>
            </w:r>
          </w:p>
        </w:tc>
      </w:tr>
      <w:tr w:rsidR="00E06F43" w:rsidRPr="007A2831" w14:paraId="100F87EC" w14:textId="77777777" w:rsidTr="00A1069E">
        <w:trPr>
          <w:gridAfter w:val="1"/>
          <w:wAfter w:w="65" w:type="pct"/>
          <w:trHeight w:val="284"/>
        </w:trPr>
        <w:tc>
          <w:tcPr>
            <w:tcW w:w="20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8189B" w14:textId="77777777" w:rsidR="00E06F43" w:rsidRPr="007A2831" w:rsidRDefault="00E06F43" w:rsidP="00E06F43">
            <w:pPr>
              <w:spacing w:after="0"/>
              <w:ind w:firstLine="426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Supratentorial, Temporal Lobe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4C61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9 (25.6)</w:t>
            </w:r>
          </w:p>
        </w:tc>
        <w:tc>
          <w:tcPr>
            <w:tcW w:w="114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FC9F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7 (37.6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3639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46 (28.5)</w:t>
            </w:r>
          </w:p>
        </w:tc>
      </w:tr>
    </w:tbl>
    <w:p w14:paraId="3EDE1ED5" w14:textId="77777777" w:rsidR="00E06F43" w:rsidRPr="007A2831" w:rsidRDefault="00E06F43" w:rsidP="00E06F43">
      <w:pPr>
        <w:spacing w:after="0"/>
        <w:ind w:right="-1"/>
        <w:jc w:val="both"/>
        <w:rPr>
          <w:rFonts w:ascii="Arial" w:hAnsi="Arial" w:cs="Arial"/>
          <w:iCs/>
          <w:color w:val="000000"/>
          <w:szCs w:val="24"/>
          <w:lang w:eastAsia="pt-BR"/>
        </w:rPr>
      </w:pPr>
      <w:r w:rsidRPr="007A2831">
        <w:rPr>
          <w:rFonts w:ascii="Arial" w:hAnsi="Arial" w:cs="Arial"/>
          <w:iCs/>
          <w:szCs w:val="24"/>
        </w:rPr>
        <w:t xml:space="preserve">N: sample size; ICD-O-3:  </w:t>
      </w:r>
      <w:r w:rsidRPr="007A2831">
        <w:rPr>
          <w:rFonts w:ascii="Arial" w:hAnsi="Arial" w:cs="Arial"/>
          <w:iCs/>
          <w:color w:val="000000"/>
          <w:szCs w:val="24"/>
          <w:lang w:eastAsia="pt-BR"/>
        </w:rPr>
        <w:t>International Classification of Diseases for Oncology, Third Edition; RT: radiotherapy</w:t>
      </w:r>
    </w:p>
    <w:p w14:paraId="6A51B0C3" w14:textId="77777777" w:rsidR="00E06F43" w:rsidRPr="007A2831" w:rsidRDefault="00E06F43" w:rsidP="00E06F43">
      <w:pPr>
        <w:rPr>
          <w:rFonts w:ascii="Arial" w:hAnsi="Arial" w:cs="Arial"/>
          <w:szCs w:val="24"/>
        </w:rPr>
      </w:pPr>
      <w:r w:rsidRPr="007A2831">
        <w:rPr>
          <w:rFonts w:ascii="Arial" w:hAnsi="Arial" w:cs="Arial"/>
          <w:szCs w:val="24"/>
        </w:rPr>
        <w:br w:type="page"/>
      </w:r>
    </w:p>
    <w:p w14:paraId="5AF70B72" w14:textId="6332BC7A" w:rsidR="00E06F43" w:rsidRPr="007A2831" w:rsidRDefault="003A2A15" w:rsidP="00E06F43">
      <w:pPr>
        <w:jc w:val="both"/>
        <w:rPr>
          <w:rFonts w:ascii="Arial" w:hAnsi="Arial" w:cs="Arial"/>
          <w:szCs w:val="24"/>
        </w:rPr>
      </w:pPr>
      <w:bookmarkStart w:id="0" w:name="_Hlk93072245"/>
      <w:r>
        <w:rPr>
          <w:rFonts w:ascii="Arial" w:hAnsi="Arial" w:cs="Arial"/>
          <w:b/>
          <w:bCs/>
          <w:szCs w:val="24"/>
        </w:rPr>
        <w:lastRenderedPageBreak/>
        <w:t xml:space="preserve">Supplemental Table </w:t>
      </w:r>
      <w:r w:rsidR="00795794">
        <w:rPr>
          <w:rFonts w:ascii="Arial" w:hAnsi="Arial" w:cs="Arial"/>
          <w:b/>
          <w:bCs/>
          <w:szCs w:val="24"/>
        </w:rPr>
        <w:t>II</w:t>
      </w:r>
      <w:r w:rsidR="00E06F43" w:rsidRPr="007A2831">
        <w:rPr>
          <w:rFonts w:ascii="Arial" w:hAnsi="Arial" w:cs="Arial"/>
          <w:b/>
          <w:bCs/>
          <w:szCs w:val="24"/>
        </w:rPr>
        <w:t xml:space="preserve">: </w:t>
      </w:r>
      <w:r w:rsidR="00E06F43" w:rsidRPr="007A2831">
        <w:rPr>
          <w:rFonts w:ascii="Arial" w:hAnsi="Arial" w:cs="Arial"/>
          <w:szCs w:val="24"/>
          <w:u w:val="single"/>
        </w:rPr>
        <w:t>Univariate model of additional explanatory variables</w:t>
      </w:r>
      <w:bookmarkEnd w:id="0"/>
      <w:r w:rsidR="00E06F43" w:rsidRPr="007A2831">
        <w:rPr>
          <w:rFonts w:ascii="Arial" w:hAnsi="Arial" w:cs="Arial"/>
          <w:szCs w:val="24"/>
          <w:u w:val="single"/>
        </w:rPr>
        <w:t>.</w:t>
      </w:r>
      <w:r w:rsidR="00E06F43" w:rsidRPr="007A2831">
        <w:rPr>
          <w:rFonts w:ascii="Arial" w:hAnsi="Arial" w:cs="Arial"/>
          <w:szCs w:val="24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398"/>
        <w:gridCol w:w="765"/>
        <w:gridCol w:w="1336"/>
        <w:gridCol w:w="972"/>
        <w:gridCol w:w="1306"/>
      </w:tblGrid>
      <w:tr w:rsidR="00E06F43" w:rsidRPr="007A2831" w14:paraId="0D017D50" w14:textId="77777777" w:rsidTr="00A1069E">
        <w:trPr>
          <w:trHeight w:val="283"/>
          <w:tblHeader/>
        </w:trPr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EEFC0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szCs w:val="24"/>
              </w:rPr>
              <w:br w:type="page"/>
            </w: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C082B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62E0B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HR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3EEE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95% CI for HR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01CC2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-value</w:t>
            </w:r>
          </w:p>
        </w:tc>
      </w:tr>
      <w:tr w:rsidR="00E06F43" w:rsidRPr="007A2831" w14:paraId="03B63364" w14:textId="77777777" w:rsidTr="00E06F43">
        <w:trPr>
          <w:trHeight w:val="398"/>
          <w:tblHeader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11FB0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0994A34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06744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63BE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LL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5AA9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UL</w:t>
            </w:r>
          </w:p>
        </w:tc>
        <w:tc>
          <w:tcPr>
            <w:tcW w:w="6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F6017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2706EB7F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3F6B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Histologic Grade and Type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C33DFA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3C1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24D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183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582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32771C5D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52F5E" w14:textId="0F17450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Oligodendroglioma 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37706E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EED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Ref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30D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3D1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497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75496EEF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7EAFD" w14:textId="7ECA9B91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Oligoastrocytoma 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F4E9F2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CB0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0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8AE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4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BFE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2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BD6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882</w:t>
            </w:r>
          </w:p>
        </w:tc>
      </w:tr>
      <w:tr w:rsidR="00E06F43" w:rsidRPr="007A2831" w14:paraId="255EF0AE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1C874" w14:textId="64D3CF85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strocytoma 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9E3C6E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980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96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5E5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4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38D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2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007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929</w:t>
            </w:r>
          </w:p>
        </w:tc>
      </w:tr>
      <w:tr w:rsidR="00E06F43" w:rsidRPr="007A2831" w14:paraId="48651275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3FFFA" w14:textId="592E03E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Oligodendroglioma 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9BFFF9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778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59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662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3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D62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.8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FE6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b/>
                <w:color w:val="000000"/>
                <w:szCs w:val="24"/>
                <w:lang w:eastAsia="pt-BR"/>
              </w:rPr>
              <w:t>0.003</w:t>
            </w:r>
          </w:p>
        </w:tc>
      </w:tr>
      <w:tr w:rsidR="00E06F43" w:rsidRPr="007A2831" w14:paraId="6D9D102C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1E632" w14:textId="40D9C09D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Oligoastrocytoma 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A69083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2AF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7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E8B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37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AE4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.4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F42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b/>
                <w:color w:val="000000"/>
                <w:szCs w:val="24"/>
                <w:lang w:eastAsia="pt-BR"/>
              </w:rPr>
              <w:t>0.004</w:t>
            </w:r>
          </w:p>
        </w:tc>
      </w:tr>
      <w:tr w:rsidR="00E06F43" w:rsidRPr="007A2831" w14:paraId="041DD30E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254EE" w14:textId="4D6DEB40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strocytoma 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C010C7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3C6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4.1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143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39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187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7.06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2D3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b/>
                <w:color w:val="000000"/>
                <w:szCs w:val="24"/>
                <w:lang w:eastAsia="pt-BR"/>
              </w:rPr>
              <w:t>&lt;0.001</w:t>
            </w:r>
          </w:p>
        </w:tc>
      </w:tr>
      <w:tr w:rsidR="00E06F43" w:rsidRPr="007A2831" w14:paraId="2EC2B98E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67091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Family History of Cancer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E89322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0D5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54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F08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B6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51F0EF4C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53EAB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4522E4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C23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Ref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A35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729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7AC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6601C56B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909A2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293493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A1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56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E36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98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30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48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DAF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058</w:t>
            </w:r>
          </w:p>
        </w:tc>
      </w:tr>
      <w:tr w:rsidR="00E06F43" w:rsidRPr="007A2831" w14:paraId="5470E6C1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F8BD6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Postoperative Radiotherap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2A4752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59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F7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E51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45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11DB2A60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15694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D7324C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159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Ref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767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76E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E37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284D79BF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550EF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12EB32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6A5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0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414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17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CA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.5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F89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b/>
                <w:color w:val="000000"/>
                <w:szCs w:val="24"/>
                <w:lang w:eastAsia="pt-BR"/>
              </w:rPr>
              <w:t>0.011</w:t>
            </w:r>
          </w:p>
        </w:tc>
      </w:tr>
      <w:tr w:rsidR="00E06F43" w:rsidRPr="007A2831" w14:paraId="5031147C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45367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Neoadjuvant Therapy Prior To Resection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B40670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D58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8A2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73F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084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6409F5F9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BB596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EA1FB7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7C2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Ref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595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F84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ADC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773288B0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E3842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1311DE9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36B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32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870A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8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09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1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12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272</w:t>
            </w:r>
          </w:p>
        </w:tc>
      </w:tr>
      <w:tr w:rsidR="00E06F43" w:rsidRPr="007A2831" w14:paraId="49B25BCE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2AD64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Tumor Relapse/ Progressio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9B2C40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25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D23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57C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7E6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1EAF04FD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8BE62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52C998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C24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Ref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70D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9C2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73C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01D9283D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2F22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DA0014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813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8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B0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57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30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5.1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383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b/>
                <w:color w:val="000000"/>
                <w:szCs w:val="24"/>
                <w:lang w:eastAsia="pt-BR"/>
              </w:rPr>
              <w:t>0.001</w:t>
            </w:r>
          </w:p>
        </w:tc>
      </w:tr>
      <w:tr w:rsidR="00E06F43" w:rsidRPr="007A2831" w14:paraId="2F1A1CE9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95201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Adjuvant Postoperative Targeted Therap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BFB996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C9C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B72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E674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D75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785D084A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F25C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905737C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418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Ref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A31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902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307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3DA2BEE9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3EE87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BB27D65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690D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79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DF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03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1D9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3.0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0BB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b/>
                <w:color w:val="000000"/>
                <w:szCs w:val="24"/>
                <w:lang w:eastAsia="pt-BR"/>
              </w:rPr>
              <w:t>0.036</w:t>
            </w:r>
          </w:p>
        </w:tc>
      </w:tr>
      <w:tr w:rsidR="00E06F43" w:rsidRPr="007A2831" w14:paraId="6AF9E544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2B68E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Preoperative Corticosteroids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CA22B1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0D51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BA1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B9C7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F4B0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614BD9ED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6009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AB9F656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1C82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Ref.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63D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2D4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1ED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</w:tr>
      <w:tr w:rsidR="00E06F43" w:rsidRPr="007A2831" w14:paraId="034D3228" w14:textId="77777777" w:rsidTr="00A1069E">
        <w:trPr>
          <w:trHeight w:val="28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44A8A" w14:textId="77777777" w:rsidR="00E06F43" w:rsidRPr="007A2831" w:rsidRDefault="00E06F43" w:rsidP="00E06F43">
            <w:pPr>
              <w:spacing w:after="0"/>
              <w:ind w:firstLineChars="200" w:firstLine="48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7DC6A1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6D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1.54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6A28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9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5DE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2.39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B0DF" w14:textId="77777777" w:rsidR="00E06F43" w:rsidRPr="007A2831" w:rsidRDefault="00E06F43" w:rsidP="00E06F43">
            <w:pPr>
              <w:spacing w:after="0"/>
              <w:jc w:val="center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>0.055</w:t>
            </w:r>
          </w:p>
        </w:tc>
      </w:tr>
      <w:tr w:rsidR="00E06F43" w:rsidRPr="007A2831" w14:paraId="1C3719FB" w14:textId="77777777" w:rsidTr="00A1069E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9E586" w14:textId="77777777" w:rsidR="00E06F43" w:rsidRPr="007A2831" w:rsidRDefault="00E06F43" w:rsidP="00E06F43">
            <w:pPr>
              <w:spacing w:after="0"/>
              <w:rPr>
                <w:rFonts w:ascii="Arial" w:hAnsi="Arial" w:cs="Arial"/>
                <w:color w:val="000000"/>
                <w:szCs w:val="24"/>
                <w:lang w:eastAsia="pt-BR"/>
              </w:rPr>
            </w:pPr>
            <w:r w:rsidRPr="007A2831">
              <w:rPr>
                <w:rFonts w:ascii="Arial" w:hAnsi="Arial" w:cs="Arial"/>
                <w:color w:val="000000"/>
                <w:szCs w:val="24"/>
                <w:lang w:eastAsia="pt-BR"/>
              </w:rPr>
              <w:t xml:space="preserve">N: sample size; HR: Hazard ratio; LL: Lower limit; UL: Upper limit; CI: Confidence Interval; </w:t>
            </w:r>
          </w:p>
        </w:tc>
      </w:tr>
    </w:tbl>
    <w:p w14:paraId="08EC6391" w14:textId="77777777" w:rsidR="00E06F43" w:rsidRPr="007A2831" w:rsidRDefault="00E06F43" w:rsidP="00E06F43">
      <w:pPr>
        <w:spacing w:after="0"/>
        <w:rPr>
          <w:rFonts w:ascii="Arial" w:hAnsi="Arial" w:cs="Arial"/>
          <w:szCs w:val="24"/>
        </w:rPr>
      </w:pPr>
    </w:p>
    <w:p w14:paraId="61CA41B2" w14:textId="77777777" w:rsidR="003A2A15" w:rsidRDefault="003A2A15" w:rsidP="00E06F43">
      <w:pPr>
        <w:spacing w:before="60"/>
        <w:jc w:val="both"/>
        <w:rPr>
          <w:rFonts w:ascii="Arial" w:hAnsi="Arial" w:cs="Arial"/>
          <w:b/>
          <w:bCs/>
          <w:color w:val="000000"/>
          <w:szCs w:val="24"/>
          <w:lang w:eastAsia="pt-BR"/>
        </w:rPr>
      </w:pPr>
      <w:bookmarkStart w:id="1" w:name="_Hlk94099534"/>
      <w:bookmarkStart w:id="2" w:name="_Hlk93072253"/>
    </w:p>
    <w:p w14:paraId="71B9400C" w14:textId="77777777" w:rsidR="003A2A15" w:rsidRDefault="003A2A15" w:rsidP="00E06F43">
      <w:pPr>
        <w:spacing w:before="60"/>
        <w:jc w:val="both"/>
        <w:rPr>
          <w:rFonts w:ascii="Arial" w:hAnsi="Arial" w:cs="Arial"/>
          <w:b/>
          <w:bCs/>
          <w:color w:val="000000"/>
          <w:szCs w:val="24"/>
          <w:lang w:eastAsia="pt-BR"/>
        </w:rPr>
      </w:pPr>
    </w:p>
    <w:p w14:paraId="52ADB795" w14:textId="686D8049" w:rsidR="003A2A15" w:rsidRPr="003A2A15" w:rsidRDefault="003A2A15" w:rsidP="003A2A15">
      <w:pPr>
        <w:spacing w:before="240" w:line="360" w:lineRule="auto"/>
        <w:rPr>
          <w:rFonts w:ascii="Arial" w:hAnsi="Arial" w:cs="Arial"/>
          <w:szCs w:val="24"/>
        </w:rPr>
      </w:pPr>
      <w:r w:rsidRPr="003A2A15">
        <w:rPr>
          <w:rFonts w:ascii="Arial" w:hAnsi="Arial" w:cs="Arial"/>
          <w:b/>
          <w:bCs/>
          <w:szCs w:val="24"/>
        </w:rPr>
        <w:t xml:space="preserve">Supplemental Table </w:t>
      </w:r>
      <w:r w:rsidR="00795794">
        <w:rPr>
          <w:rFonts w:ascii="Arial" w:hAnsi="Arial" w:cs="Arial"/>
          <w:b/>
          <w:bCs/>
          <w:szCs w:val="24"/>
        </w:rPr>
        <w:t>III:</w:t>
      </w:r>
      <w:r w:rsidRPr="003A2A15">
        <w:rPr>
          <w:rFonts w:ascii="Arial" w:hAnsi="Arial" w:cs="Arial"/>
          <w:szCs w:val="24"/>
        </w:rPr>
        <w:t xml:space="preserve"> Multivariate model of MLKL expression controlled by histological grade/type and age at diagnosis.</w:t>
      </w:r>
    </w:p>
    <w:tbl>
      <w:tblPr>
        <w:tblW w:w="50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633"/>
        <w:gridCol w:w="1302"/>
        <w:gridCol w:w="889"/>
        <w:gridCol w:w="1392"/>
        <w:gridCol w:w="1465"/>
      </w:tblGrid>
      <w:tr w:rsidR="003A2A15" w:rsidRPr="003A2A15" w14:paraId="005ACF60" w14:textId="77777777" w:rsidTr="00570637">
        <w:trPr>
          <w:trHeight w:val="480"/>
        </w:trPr>
        <w:tc>
          <w:tcPr>
            <w:tcW w:w="16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B3F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Variables</w:t>
            </w:r>
          </w:p>
        </w:tc>
        <w:tc>
          <w:tcPr>
            <w:tcW w:w="8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6435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N (%)</w:t>
            </w:r>
          </w:p>
          <w:p w14:paraId="05E53D11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479A9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HR</w:t>
            </w:r>
          </w:p>
          <w:p w14:paraId="179C22FC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6E82D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95% CI for HR</w:t>
            </w:r>
          </w:p>
        </w:tc>
        <w:tc>
          <w:tcPr>
            <w:tcW w:w="7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5DCE4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p-value</w:t>
            </w:r>
          </w:p>
          <w:p w14:paraId="6F67E8CC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</w:tr>
      <w:tr w:rsidR="003A2A15" w:rsidRPr="003A2A15" w14:paraId="07886E33" w14:textId="77777777" w:rsidTr="00570637">
        <w:trPr>
          <w:trHeight w:val="240"/>
        </w:trPr>
        <w:tc>
          <w:tcPr>
            <w:tcW w:w="16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53B1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8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8186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2B9D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01D83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LL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8EB1B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UL</w:t>
            </w:r>
          </w:p>
        </w:tc>
        <w:tc>
          <w:tcPr>
            <w:tcW w:w="7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02D58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</w:tr>
      <w:tr w:rsidR="003A2A15" w:rsidRPr="003A2A15" w14:paraId="1649F5F1" w14:textId="77777777" w:rsidTr="00570637">
        <w:trPr>
          <w:trHeight w:val="255"/>
        </w:trPr>
        <w:tc>
          <w:tcPr>
            <w:tcW w:w="2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D37" w14:textId="77777777" w:rsidR="003A2A15" w:rsidRPr="003A2A15" w:rsidRDefault="003A2A15" w:rsidP="00570637">
            <w:pPr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Histologic type and gra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3C9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807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2C8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C6C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</w:tr>
      <w:tr w:rsidR="003A2A15" w:rsidRPr="003A2A15" w14:paraId="5FB5027F" w14:textId="77777777" w:rsidTr="00570637">
        <w:trPr>
          <w:trHeight w:val="255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D5B3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Oligodendroglioma 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01E1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10 (21.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404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27AC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D07F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7E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</w:tr>
      <w:tr w:rsidR="003A2A15" w:rsidRPr="003A2A15" w14:paraId="5BBBAA5F" w14:textId="77777777" w:rsidTr="00570637">
        <w:trPr>
          <w:trHeight w:val="255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B5B7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Oligoastrocytoma 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B1A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74 (14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1B8B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A2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0.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3F05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3.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8F64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0.299</w:t>
            </w:r>
          </w:p>
        </w:tc>
      </w:tr>
      <w:tr w:rsidR="003A2A15" w:rsidRPr="003A2A15" w14:paraId="0EDF503A" w14:textId="77777777" w:rsidTr="00570637">
        <w:trPr>
          <w:trHeight w:val="255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D72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Astrocytoma 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909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62 (12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A51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C6C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0.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4A4B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3.0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56B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0.508</w:t>
            </w:r>
          </w:p>
        </w:tc>
      </w:tr>
      <w:tr w:rsidR="003A2A15" w:rsidRPr="003A2A15" w14:paraId="705FB37E" w14:textId="77777777" w:rsidTr="00570637">
        <w:trPr>
          <w:trHeight w:val="255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7932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Oligodendroglioma 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883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79 (15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005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2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4EE8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F1E0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3.9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ED1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0.023</w:t>
            </w:r>
          </w:p>
        </w:tc>
      </w:tr>
      <w:tr w:rsidR="003A2A15" w:rsidRPr="003A2A15" w14:paraId="05977F5E" w14:textId="77777777" w:rsidTr="00570637">
        <w:trPr>
          <w:trHeight w:val="255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D220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Oligoastrocytoma 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D81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55 (10.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241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3.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5E6C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21A9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6.2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34B8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0.001</w:t>
            </w:r>
          </w:p>
        </w:tc>
      </w:tr>
      <w:tr w:rsidR="003A2A15" w:rsidRPr="003A2A15" w14:paraId="045B705F" w14:textId="77777777" w:rsidTr="00570637">
        <w:trPr>
          <w:trHeight w:val="255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EAD4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Astrocytoma 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AE6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31(25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920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4.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5F0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2.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C5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7.4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945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&lt;0.001</w:t>
            </w:r>
          </w:p>
        </w:tc>
      </w:tr>
      <w:tr w:rsidR="003A2A15" w:rsidRPr="003A2A15" w14:paraId="209B6C86" w14:textId="77777777" w:rsidTr="00570637">
        <w:trPr>
          <w:trHeight w:val="24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97BF" w14:textId="77777777" w:rsidR="003A2A15" w:rsidRPr="003A2A15" w:rsidRDefault="003A2A15" w:rsidP="00570637">
            <w:pPr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MLK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CCE" w14:textId="77777777" w:rsidR="003A2A15" w:rsidRPr="003A2A15" w:rsidRDefault="003A2A15" w:rsidP="00570637">
            <w:pPr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38B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8D51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0C9B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6848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</w:p>
        </w:tc>
      </w:tr>
      <w:tr w:rsidR="003A2A15" w:rsidRPr="003A2A15" w14:paraId="3D7E4891" w14:textId="77777777" w:rsidTr="00570637">
        <w:trPr>
          <w:trHeight w:val="24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0668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Low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8053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400 (78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C0FF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67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0893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4F8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</w:p>
        </w:tc>
      </w:tr>
      <w:tr w:rsidR="003A2A15" w:rsidRPr="003A2A15" w14:paraId="2EA57A04" w14:textId="77777777" w:rsidTr="00570637">
        <w:trPr>
          <w:trHeight w:val="240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C0C9" w14:textId="77777777" w:rsidR="003A2A15" w:rsidRPr="003A2A15" w:rsidRDefault="003A2A15" w:rsidP="00570637">
            <w:pPr>
              <w:ind w:firstLine="209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High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BE41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11 (21.7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848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87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E5BD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25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467E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2.79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50DF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0.002</w:t>
            </w:r>
          </w:p>
        </w:tc>
      </w:tr>
      <w:tr w:rsidR="003A2A15" w:rsidRPr="003A2A15" w14:paraId="7323334D" w14:textId="77777777" w:rsidTr="00570637">
        <w:trPr>
          <w:trHeight w:val="240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C0CD" w14:textId="77777777" w:rsidR="003A2A15" w:rsidRPr="003A2A15" w:rsidRDefault="003A2A15" w:rsidP="00570637">
            <w:pPr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Diagnostic ag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27AE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511 (100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0252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0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E1E7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13CA" w14:textId="77777777" w:rsidR="003A2A15" w:rsidRPr="003A2A15" w:rsidRDefault="003A2A15" w:rsidP="00570637">
            <w:pPr>
              <w:jc w:val="center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1.0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010E" w14:textId="77777777" w:rsidR="003A2A15" w:rsidRPr="003A2A15" w:rsidRDefault="003A2A15" w:rsidP="00570637">
            <w:pPr>
              <w:jc w:val="right"/>
              <w:rPr>
                <w:rFonts w:ascii="Arial" w:hAnsi="Arial" w:cs="Arial"/>
                <w:szCs w:val="24"/>
                <w:lang w:eastAsia="pt-BR"/>
              </w:rPr>
            </w:pPr>
            <w:r w:rsidRPr="003A2A15">
              <w:rPr>
                <w:rFonts w:ascii="Arial" w:hAnsi="Arial" w:cs="Arial"/>
                <w:szCs w:val="24"/>
                <w:lang w:eastAsia="pt-BR"/>
              </w:rPr>
              <w:t>&lt;0.001</w:t>
            </w:r>
          </w:p>
        </w:tc>
      </w:tr>
    </w:tbl>
    <w:p w14:paraId="2873FA2C" w14:textId="77777777" w:rsidR="003A2A15" w:rsidRPr="003A2A15" w:rsidRDefault="003A2A15" w:rsidP="003A2A15">
      <w:pPr>
        <w:rPr>
          <w:rFonts w:ascii="Arial" w:hAnsi="Arial" w:cs="Arial"/>
          <w:szCs w:val="24"/>
        </w:rPr>
      </w:pPr>
      <w:r w:rsidRPr="003A2A15">
        <w:rPr>
          <w:rFonts w:ascii="Arial" w:hAnsi="Arial" w:cs="Arial"/>
          <w:szCs w:val="24"/>
        </w:rPr>
        <w:t>N: sample size; HR: Hazard ratio; LL: Lower limit; UL: Upper limit; CI: Confidence Interval; Ref.: Reference.</w:t>
      </w:r>
    </w:p>
    <w:p w14:paraId="045144BA" w14:textId="77777777" w:rsidR="003A2A15" w:rsidRDefault="003A2A15" w:rsidP="003A2A15"/>
    <w:bookmarkEnd w:id="1"/>
    <w:bookmarkEnd w:id="2"/>
    <w:p w14:paraId="6D98236C" w14:textId="77777777" w:rsidR="003A2A15" w:rsidRDefault="003A2A15" w:rsidP="00E06F43">
      <w:pPr>
        <w:spacing w:before="60"/>
        <w:jc w:val="both"/>
        <w:rPr>
          <w:rFonts w:ascii="Arial" w:hAnsi="Arial" w:cs="Arial"/>
          <w:b/>
          <w:bCs/>
          <w:color w:val="000000"/>
          <w:szCs w:val="24"/>
          <w:lang w:eastAsia="pt-BR"/>
        </w:rPr>
      </w:pPr>
    </w:p>
    <w:sectPr w:rsidR="003A2A1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E37B3" w14:textId="77777777" w:rsidR="00CF294D" w:rsidRDefault="00CF294D" w:rsidP="00117666">
      <w:pPr>
        <w:spacing w:after="0"/>
      </w:pPr>
      <w:r>
        <w:separator/>
      </w:r>
    </w:p>
  </w:endnote>
  <w:endnote w:type="continuationSeparator" w:id="0">
    <w:p w14:paraId="381304A1" w14:textId="77777777" w:rsidR="00CF294D" w:rsidRDefault="00CF29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058B3" w14:textId="77777777" w:rsidR="00CF294D" w:rsidRDefault="00CF294D" w:rsidP="00117666">
      <w:pPr>
        <w:spacing w:after="0"/>
      </w:pPr>
      <w:r>
        <w:separator/>
      </w:r>
    </w:p>
  </w:footnote>
  <w:footnote w:type="continuationSeparator" w:id="0">
    <w:p w14:paraId="745D1C4B" w14:textId="77777777" w:rsidR="00CF294D" w:rsidRDefault="00CF29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03643D3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8906096">
    <w:abstractNumId w:val="0"/>
  </w:num>
  <w:num w:numId="2" w16cid:durableId="852454585">
    <w:abstractNumId w:val="4"/>
  </w:num>
  <w:num w:numId="3" w16cid:durableId="1595938452">
    <w:abstractNumId w:val="1"/>
  </w:num>
  <w:num w:numId="4" w16cid:durableId="1197766985">
    <w:abstractNumId w:val="5"/>
  </w:num>
  <w:num w:numId="5" w16cid:durableId="14124356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5988934">
    <w:abstractNumId w:val="3"/>
  </w:num>
  <w:num w:numId="7" w16cid:durableId="1043670620">
    <w:abstractNumId w:val="6"/>
  </w:num>
  <w:num w:numId="8" w16cid:durableId="1985968352">
    <w:abstractNumId w:val="6"/>
  </w:num>
  <w:num w:numId="9" w16cid:durableId="632756645">
    <w:abstractNumId w:val="6"/>
  </w:num>
  <w:num w:numId="10" w16cid:durableId="910963119">
    <w:abstractNumId w:val="6"/>
  </w:num>
  <w:num w:numId="11" w16cid:durableId="459345354">
    <w:abstractNumId w:val="6"/>
  </w:num>
  <w:num w:numId="12" w16cid:durableId="72364606">
    <w:abstractNumId w:val="6"/>
  </w:num>
  <w:num w:numId="13" w16cid:durableId="1814373580">
    <w:abstractNumId w:val="3"/>
  </w:num>
  <w:num w:numId="14" w16cid:durableId="693192127">
    <w:abstractNumId w:val="2"/>
  </w:num>
  <w:num w:numId="15" w16cid:durableId="818572912">
    <w:abstractNumId w:val="2"/>
  </w:num>
  <w:num w:numId="16" w16cid:durableId="847794295">
    <w:abstractNumId w:val="2"/>
  </w:num>
  <w:num w:numId="17" w16cid:durableId="210004072">
    <w:abstractNumId w:val="2"/>
  </w:num>
  <w:num w:numId="18" w16cid:durableId="1222522440">
    <w:abstractNumId w:val="2"/>
  </w:num>
  <w:num w:numId="19" w16cid:durableId="459347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C9A"/>
    <w:rsid w:val="001E6BCA"/>
    <w:rsid w:val="00267D18"/>
    <w:rsid w:val="00274347"/>
    <w:rsid w:val="002868E2"/>
    <w:rsid w:val="002869C3"/>
    <w:rsid w:val="002936E4"/>
    <w:rsid w:val="002B4A57"/>
    <w:rsid w:val="002C74CA"/>
    <w:rsid w:val="002D6C84"/>
    <w:rsid w:val="003123F4"/>
    <w:rsid w:val="003544FB"/>
    <w:rsid w:val="00357FB0"/>
    <w:rsid w:val="003A2A1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26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794"/>
    <w:rsid w:val="007A2831"/>
    <w:rsid w:val="007C206C"/>
    <w:rsid w:val="00817DD6"/>
    <w:rsid w:val="0083759F"/>
    <w:rsid w:val="00885156"/>
    <w:rsid w:val="00892F85"/>
    <w:rsid w:val="009151AA"/>
    <w:rsid w:val="0093429D"/>
    <w:rsid w:val="00943573"/>
    <w:rsid w:val="00964134"/>
    <w:rsid w:val="00970F7D"/>
    <w:rsid w:val="00994A3D"/>
    <w:rsid w:val="009C2B12"/>
    <w:rsid w:val="00A174D9"/>
    <w:rsid w:val="00A25FF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94D"/>
    <w:rsid w:val="00D060CF"/>
    <w:rsid w:val="00DB59C3"/>
    <w:rsid w:val="00DC259A"/>
    <w:rsid w:val="00DE23E8"/>
    <w:rsid w:val="00E06F4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AB5"/>
    <w:rsid w:val="00FC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732</Words>
  <Characters>3953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gara, GA</dc:creator>
  <cp:lastModifiedBy>i5</cp:lastModifiedBy>
  <cp:revision>3</cp:revision>
  <cp:lastPrinted>2022-06-30T16:19:00Z</cp:lastPrinted>
  <dcterms:created xsi:type="dcterms:W3CDTF">2022-11-17T12:47:00Z</dcterms:created>
  <dcterms:modified xsi:type="dcterms:W3CDTF">2023-08-23T13:00:00Z</dcterms:modified>
</cp:coreProperties>
</file>